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934" w:rsidRDefault="00EB2934" w:rsidP="00EB293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r w:rsidRPr="00546B9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Supplementary </w:t>
      </w:r>
      <w:bookmarkEnd w:id="0"/>
      <w:r w:rsidRPr="00546B9C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ppendix</w:t>
      </w:r>
    </w:p>
    <w:p w:rsidR="00EB2934" w:rsidRPr="00546B9C" w:rsidRDefault="00EB2934" w:rsidP="00EB293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tbl>
      <w:tblPr>
        <w:tblW w:w="8379" w:type="dxa"/>
        <w:tblInd w:w="-70" w:type="dxa"/>
        <w:tblCellMar>
          <w:left w:w="70" w:type="dxa"/>
          <w:right w:w="70" w:type="dxa"/>
        </w:tblCellMar>
        <w:tblLook w:val="04A0"/>
      </w:tblPr>
      <w:tblGrid>
        <w:gridCol w:w="4694"/>
        <w:gridCol w:w="1668"/>
        <w:gridCol w:w="1947"/>
        <w:gridCol w:w="70"/>
      </w:tblGrid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Table </w:t>
            </w:r>
            <w:r w:rsidR="00EB29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S</w:t>
            </w:r>
            <w:r w:rsidRPr="007E6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1. Baseline characteristics.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FCL (n=6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C (n=7)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ge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7±25.4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2.4±8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ex (fema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participants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MI (kg/m</w:t>
            </w:r>
            <w:r w:rsidRPr="002B5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7.4±5.7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7.9±3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HbA1c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.2±2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.4±2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HbA1c (mmol/mo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9.4±16.1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7.7±22.4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Diabetes duration (years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5±12.9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.2±7.2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235F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Duration of insulin therapy (years)</w:t>
            </w:r>
            <w:r w:rsidR="00235F8B" w:rsidRPr="00235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±0.1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.9±3</w:t>
            </w:r>
          </w:p>
        </w:tc>
      </w:tr>
      <w:tr w:rsidR="00DB4191" w:rsidRPr="00C356EF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955347" w:rsidRDefault="00DB4191" w:rsidP="00504E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</w:pPr>
            <w:r w:rsidRPr="009553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Glucose lowering therapy at enrolmen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CE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asal insulin therap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2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Basal-bolus insulin therap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sul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aiv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etformi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lipti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GLP-1 R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0) 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GLT-inhibito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</w:tr>
      <w:tr w:rsidR="00DB4191" w:rsidRPr="007E6099" w:rsidTr="00504ED9">
        <w:trPr>
          <w:gridAfter w:val="1"/>
          <w:wAfter w:w="70" w:type="dxa"/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 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ulfonylure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(0)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harlson Comorbidity Index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.2±3.2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.3±2.3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CS risk of complications (%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.9±8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±7.4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955347" w:rsidRDefault="00DB4191" w:rsidP="00504E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</w:pPr>
            <w:r w:rsidRPr="0095534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Underlying pancreatic disease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Pancreatic ductal a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enocarcinom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 (83.3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 (57.1)</w:t>
            </w:r>
          </w:p>
        </w:tc>
      </w:tr>
      <w:tr w:rsidR="00DB4191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191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Intraductal papillary mucinous neoplasm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191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4191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3 (42.9)</w:t>
            </w:r>
          </w:p>
        </w:tc>
      </w:tr>
      <w:tr w:rsidR="00DB4191" w:rsidRPr="007E6099" w:rsidTr="00504ED9">
        <w:trPr>
          <w:trHeight w:hRule="exact" w:val="340"/>
        </w:trPr>
        <w:tc>
          <w:tcPr>
            <w:tcW w:w="4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191" w:rsidRPr="007E6099" w:rsidRDefault="00DB4191" w:rsidP="00504ED9">
            <w:pPr>
              <w:ind w:firstLineChars="600" w:firstLine="1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Hereditary c</w:t>
            </w:r>
            <w:r w:rsidRPr="007E6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hronic pancreatitis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 (16.7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4191" w:rsidRPr="007E6099" w:rsidRDefault="00DB4191" w:rsidP="00504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 (0)</w:t>
            </w:r>
          </w:p>
        </w:tc>
      </w:tr>
      <w:tr w:rsidR="00DB4191" w:rsidRPr="00C356EF" w:rsidTr="00504ED9">
        <w:trPr>
          <w:trHeight w:val="284"/>
        </w:trPr>
        <w:tc>
          <w:tcPr>
            <w:tcW w:w="83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4191" w:rsidRPr="00362A6F" w:rsidRDefault="00DB4191" w:rsidP="00504ED9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362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ata are mean±SD or n (%) unless otherwise specified. ACS, American College of Surgeons; BMI, Body-mass index; GLP-1 RA, Glucagon-like Peptide 1 receptor-agonist; SGLT, Sodium-glucose co-transporter.</w:t>
            </w:r>
          </w:p>
          <w:p w:rsidR="00DB4191" w:rsidRPr="00362A6F" w:rsidRDefault="00235F8B" w:rsidP="00504ED9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235F8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CH"/>
              </w:rPr>
              <w:t>a</w:t>
            </w:r>
            <w:r w:rsidR="00DB4191" w:rsidRPr="00362A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Insulin-naive patients are not considered. </w:t>
            </w:r>
          </w:p>
        </w:tc>
      </w:tr>
    </w:tbl>
    <w:p w:rsidR="004F5E4D" w:rsidRDefault="004F5E4D" w:rsidP="00DB4191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DB4191" w:rsidRDefault="00DB4191" w:rsidP="00DB4191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DB4191" w:rsidRDefault="00DB4191" w:rsidP="00DB4191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DB4191" w:rsidRDefault="00DB4191" w:rsidP="00DB4191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DB4191" w:rsidRDefault="00DB4191" w:rsidP="00DB4191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sectPr w:rsidR="00DB4191" w:rsidSect="00FA1A47">
      <w:headerReference w:type="default" r:id="rId6"/>
      <w:footerReference w:type="default" r:id="rId7"/>
      <w:headerReference w:type="first" r:id="rId8"/>
      <w:pgSz w:w="11906" w:h="16838"/>
      <w:pgMar w:top="1418" w:right="1418" w:bottom="1418" w:left="1418" w:header="709" w:footer="709" w:gutter="0"/>
      <w:pgNumType w:start="1" w:chapStyle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7CD" w:rsidRDefault="00E458D6">
      <w:pPr>
        <w:spacing w:after="0" w:line="240" w:lineRule="auto"/>
      </w:pPr>
      <w:r>
        <w:separator/>
      </w:r>
    </w:p>
  </w:endnote>
  <w:endnote w:type="continuationSeparator" w:id="0">
    <w:p w:rsidR="003517CD" w:rsidRDefault="00E458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22488814"/>
      <w:docPartObj>
        <w:docPartGallery w:val="Page Numbers (Bottom of Page)"/>
        <w:docPartUnique/>
      </w:docPartObj>
    </w:sdtPr>
    <w:sdtContent>
      <w:p w:rsidR="00944EFF" w:rsidRDefault="00566AD2">
        <w:pPr>
          <w:pStyle w:val="Footer"/>
          <w:jc w:val="right"/>
        </w:pPr>
      </w:p>
    </w:sdtContent>
  </w:sdt>
  <w:p w:rsidR="00944EFF" w:rsidRDefault="002451A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7CD" w:rsidRDefault="00E458D6">
      <w:pPr>
        <w:spacing w:after="0" w:line="240" w:lineRule="auto"/>
      </w:pPr>
      <w:r>
        <w:separator/>
      </w:r>
    </w:p>
  </w:footnote>
  <w:footnote w:type="continuationSeparator" w:id="0">
    <w:p w:rsidR="003517CD" w:rsidRDefault="00E458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50831392"/>
      <w:docPartObj>
        <w:docPartGallery w:val="Page Numbers (Top of Page)"/>
        <w:docPartUnique/>
      </w:docPartObj>
    </w:sdtPr>
    <w:sdtContent>
      <w:p w:rsidR="00FA1A47" w:rsidRDefault="00566AD2">
        <w:pPr>
          <w:pStyle w:val="Header"/>
          <w:jc w:val="right"/>
        </w:pPr>
        <w:r>
          <w:fldChar w:fldCharType="begin"/>
        </w:r>
        <w:r w:rsidR="00DB4191">
          <w:instrText>PAGE   \* MERGEFORMAT</w:instrText>
        </w:r>
        <w:r>
          <w:fldChar w:fldCharType="separate"/>
        </w:r>
        <w:r w:rsidR="002451A5" w:rsidRPr="002451A5">
          <w:rPr>
            <w:noProof/>
            <w:lang w:val="de-DE"/>
          </w:rPr>
          <w:t>2</w:t>
        </w:r>
        <w:r>
          <w:fldChar w:fldCharType="end"/>
        </w:r>
      </w:p>
    </w:sdtContent>
  </w:sdt>
  <w:p w:rsidR="00944EFF" w:rsidRDefault="002451A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EFF" w:rsidRDefault="002451A5">
    <w:pPr>
      <w:pStyle w:val="Header"/>
      <w:jc w:val="right"/>
    </w:pPr>
  </w:p>
  <w:p w:rsidR="00944EFF" w:rsidRDefault="002451A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4191"/>
    <w:rsid w:val="000A5EC8"/>
    <w:rsid w:val="00134C9B"/>
    <w:rsid w:val="00157087"/>
    <w:rsid w:val="00163573"/>
    <w:rsid w:val="00217939"/>
    <w:rsid w:val="00235F8B"/>
    <w:rsid w:val="002451A5"/>
    <w:rsid w:val="00295426"/>
    <w:rsid w:val="002B4F82"/>
    <w:rsid w:val="003517CD"/>
    <w:rsid w:val="004F5E4D"/>
    <w:rsid w:val="00566AD2"/>
    <w:rsid w:val="007339B1"/>
    <w:rsid w:val="007A1D22"/>
    <w:rsid w:val="007A3BF4"/>
    <w:rsid w:val="008B024C"/>
    <w:rsid w:val="00955347"/>
    <w:rsid w:val="009E28C9"/>
    <w:rsid w:val="00A335CE"/>
    <w:rsid w:val="00A751F6"/>
    <w:rsid w:val="00BF67FA"/>
    <w:rsid w:val="00C356EF"/>
    <w:rsid w:val="00D648D8"/>
    <w:rsid w:val="00DB4191"/>
    <w:rsid w:val="00DC1538"/>
    <w:rsid w:val="00E458D6"/>
    <w:rsid w:val="00EB2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19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4191"/>
    <w:pPr>
      <w:spacing w:after="0" w:line="240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B4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19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B4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191"/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DB4191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F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F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3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9B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9B1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tkyte, Gabija</dc:creator>
  <cp:keywords/>
  <dc:description/>
  <cp:lastModifiedBy>xml</cp:lastModifiedBy>
  <cp:revision>3</cp:revision>
  <dcterms:created xsi:type="dcterms:W3CDTF">2022-10-28T16:39:00Z</dcterms:created>
  <dcterms:modified xsi:type="dcterms:W3CDTF">2022-12-14T11:26:00Z</dcterms:modified>
</cp:coreProperties>
</file>